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4"/>
        <w:rPr>
          <w:rFonts w:cs="Times New Roman"/>
          <w:szCs w:val="24"/>
        </w:rPr>
      </w:pPr>
      <w:r>
        <w:t>Supplementary Figures</w:t>
      </w:r>
      <w:bookmarkStart w:id="0" w:name="_GoBack"/>
      <w:bookmarkEnd w:id="0"/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48910" cy="2624455"/>
            <wp:effectExtent l="0" t="0" r="8890" b="12065"/>
            <wp:docPr id="1" name="图片 1" descr="Supplementary Materi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Enrollments and losses to follow-up in the community syndromic surveillance cohort during the study period. Bars above the x-axis show the number of new participants enrolled on each date, and bars below the x-axis show the number of participants lost to follow-up.</w:t>
      </w:r>
    </w:p>
    <w:p w14:paraId="7ED3C5D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B01C1E"/>
    <w:rsid w:val="32FF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06:52:14Z</dcterms:created>
  <dc:creator>yuxia</dc:creator>
  <cp:lastModifiedBy>xiao yu</cp:lastModifiedBy>
  <dcterms:modified xsi:type="dcterms:W3CDTF">2025-12-27T06:5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FmOTBmN2QzNTUyNjQ1NmRlOGJmYzg1MzdkOTliODkiLCJ1c2VySWQiOiI0Mzk2MTY2OTEifQ==</vt:lpwstr>
  </property>
  <property fmtid="{D5CDD505-2E9C-101B-9397-08002B2CF9AE}" pid="4" name="ICV">
    <vt:lpwstr>271C29296D3C4DDE95792B97DCB103F0_12</vt:lpwstr>
  </property>
</Properties>
</file>